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92CDE" w14:textId="544AF88B" w:rsidR="00A36FB4" w:rsidRDefault="00A36FB4"/>
    <w:p w14:paraId="0DC17CFE" w14:textId="42FB1E7E" w:rsidR="00D27DC8" w:rsidRPr="003B7435" w:rsidRDefault="00D27DC8" w:rsidP="00D27DC8">
      <w:pPr>
        <w:rPr>
          <w:rFonts w:ascii="Times New Roman" w:hAnsi="Times New Roman" w:cs="Times New Roman"/>
          <w:lang w:val="en-US"/>
        </w:rPr>
      </w:pPr>
      <w:r w:rsidRPr="003E09F5">
        <w:rPr>
          <w:rFonts w:ascii="Times New Roman" w:hAnsi="Times New Roman" w:cs="Times New Roman"/>
          <w:b/>
          <w:bCs/>
          <w:lang w:val="en-US"/>
        </w:rPr>
        <w:t>A</w:t>
      </w:r>
      <w:r w:rsidR="00C922EC">
        <w:rPr>
          <w:rFonts w:ascii="Times New Roman" w:hAnsi="Times New Roman" w:cs="Times New Roman"/>
          <w:b/>
          <w:bCs/>
          <w:lang w:val="en-US"/>
        </w:rPr>
        <w:t>ppe</w:t>
      </w:r>
      <w:r w:rsidRPr="003E09F5">
        <w:rPr>
          <w:rFonts w:ascii="Times New Roman" w:hAnsi="Times New Roman" w:cs="Times New Roman"/>
          <w:b/>
          <w:bCs/>
          <w:lang w:val="en-US"/>
        </w:rPr>
        <w:t>n</w:t>
      </w:r>
      <w:r w:rsidR="00C922EC">
        <w:rPr>
          <w:rFonts w:ascii="Times New Roman" w:hAnsi="Times New Roman" w:cs="Times New Roman"/>
          <w:b/>
          <w:bCs/>
          <w:lang w:val="en-US"/>
        </w:rPr>
        <w:t>di</w:t>
      </w:r>
      <w:r w:rsidRPr="003E09F5">
        <w:rPr>
          <w:rFonts w:ascii="Times New Roman" w:hAnsi="Times New Roman" w:cs="Times New Roman"/>
          <w:b/>
          <w:bCs/>
          <w:lang w:val="en-US"/>
        </w:rPr>
        <w:t xml:space="preserve">x 1. </w:t>
      </w:r>
      <w:r w:rsidR="00C922EC">
        <w:rPr>
          <w:rFonts w:ascii="Times New Roman" w:hAnsi="Times New Roman" w:cs="Times New Roman"/>
          <w:b/>
          <w:bCs/>
          <w:lang w:val="en-US"/>
        </w:rPr>
        <w:t>Table s</w:t>
      </w:r>
      <w:r w:rsidRPr="003E09F5">
        <w:rPr>
          <w:rFonts w:ascii="Times New Roman" w:hAnsi="Times New Roman" w:cs="Times New Roman"/>
          <w:b/>
          <w:bCs/>
          <w:lang w:val="en-US"/>
        </w:rPr>
        <w:t>ummar</w:t>
      </w:r>
      <w:r w:rsidR="00C922EC">
        <w:rPr>
          <w:rFonts w:ascii="Times New Roman" w:hAnsi="Times New Roman" w:cs="Times New Roman"/>
          <w:b/>
          <w:bCs/>
          <w:lang w:val="en-US"/>
        </w:rPr>
        <w:t>izing</w:t>
      </w:r>
      <w:r w:rsidRPr="003E09F5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94991" w:rsidRPr="001F194E">
        <w:rPr>
          <w:rFonts w:ascii="Times New Roman" w:hAnsi="Times New Roman" w:cs="Times New Roman"/>
          <w:b/>
          <w:lang w:val="en-US"/>
        </w:rPr>
        <w:t>Joanna Briggs Inventory</w:t>
      </w:r>
      <w:r w:rsidR="00794991">
        <w:rPr>
          <w:rFonts w:ascii="Times New Roman" w:hAnsi="Times New Roman" w:cs="Times New Roman"/>
          <w:lang w:val="en-US"/>
        </w:rPr>
        <w:t xml:space="preserve"> (</w:t>
      </w:r>
      <w:r w:rsidRPr="003E09F5">
        <w:rPr>
          <w:rFonts w:ascii="Times New Roman" w:hAnsi="Times New Roman" w:cs="Times New Roman"/>
          <w:b/>
          <w:bCs/>
          <w:lang w:val="en-US"/>
        </w:rPr>
        <w:t>JBI</w:t>
      </w:r>
      <w:r w:rsidR="00794991">
        <w:rPr>
          <w:rFonts w:ascii="Times New Roman" w:hAnsi="Times New Roman" w:cs="Times New Roman"/>
          <w:b/>
          <w:bCs/>
          <w:lang w:val="en-US"/>
        </w:rPr>
        <w:t>)</w:t>
      </w:r>
      <w:r w:rsidRPr="003E09F5">
        <w:rPr>
          <w:rFonts w:ascii="Times New Roman" w:hAnsi="Times New Roman" w:cs="Times New Roman"/>
          <w:b/>
          <w:bCs/>
          <w:lang w:val="en-US"/>
        </w:rPr>
        <w:t xml:space="preserve"> risk of bias assessment of articles included in the systematic review</w:t>
      </w:r>
    </w:p>
    <w:p w14:paraId="6E45A559" w14:textId="77777777" w:rsidR="00D27DC8" w:rsidRDefault="00D27DC8" w:rsidP="00A36FB4">
      <w:pPr>
        <w:rPr>
          <w:rFonts w:ascii="Times New Roman" w:hAnsi="Times New Roman" w:cs="Times New Roman"/>
          <w:lang w:val="en-US"/>
        </w:rPr>
      </w:pPr>
    </w:p>
    <w:p w14:paraId="05A3BE01" w14:textId="77777777" w:rsidR="00D27DC8" w:rsidRDefault="00D27DC8" w:rsidP="00A36FB4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pPr w:leftFromText="141" w:rightFromText="141" w:horzAnchor="margin" w:tblpY="861"/>
        <w:tblW w:w="0" w:type="auto"/>
        <w:tblLook w:val="04A0" w:firstRow="1" w:lastRow="0" w:firstColumn="1" w:lastColumn="0" w:noHBand="0" w:noVBand="1"/>
      </w:tblPr>
      <w:tblGrid>
        <w:gridCol w:w="3499"/>
        <w:gridCol w:w="2450"/>
        <w:gridCol w:w="1417"/>
        <w:gridCol w:w="6630"/>
      </w:tblGrid>
      <w:tr w:rsidR="00D27DC8" w:rsidRPr="00447746" w14:paraId="1519F66B" w14:textId="77777777" w:rsidTr="006B73BE">
        <w:tc>
          <w:tcPr>
            <w:tcW w:w="3499" w:type="dxa"/>
            <w:vAlign w:val="center"/>
          </w:tcPr>
          <w:p w14:paraId="02B56DC7" w14:textId="77777777" w:rsidR="00D27DC8" w:rsidRPr="00447746" w:rsidRDefault="00D27DC8" w:rsidP="006B73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77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thors</w:t>
            </w:r>
          </w:p>
          <w:p w14:paraId="05411AA7" w14:textId="77777777" w:rsidR="00D27DC8" w:rsidRPr="00447746" w:rsidRDefault="00D27DC8" w:rsidP="006B73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77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ar</w:t>
            </w:r>
          </w:p>
        </w:tc>
        <w:tc>
          <w:tcPr>
            <w:tcW w:w="2450" w:type="dxa"/>
            <w:vAlign w:val="center"/>
          </w:tcPr>
          <w:p w14:paraId="2DA8245B" w14:textId="77777777" w:rsidR="00D27DC8" w:rsidRPr="00447746" w:rsidRDefault="00D27DC8" w:rsidP="006B73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77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sk severity</w:t>
            </w:r>
          </w:p>
        </w:tc>
        <w:tc>
          <w:tcPr>
            <w:tcW w:w="1417" w:type="dxa"/>
            <w:vAlign w:val="center"/>
          </w:tcPr>
          <w:p w14:paraId="26877D8F" w14:textId="32635A84" w:rsidR="00D27DC8" w:rsidRPr="00447746" w:rsidRDefault="00C36656" w:rsidP="00C3665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</w:t>
            </w:r>
            <w:r w:rsidR="00D27DC8" w:rsidRPr="0044774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sk of bias</w:t>
            </w:r>
            <w:r w:rsidR="00D27DC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630" w:type="dxa"/>
            <w:vAlign w:val="center"/>
          </w:tcPr>
          <w:p w14:paraId="36E89E9E" w14:textId="77777777" w:rsidR="00D27DC8" w:rsidRPr="00447746" w:rsidRDefault="00D27DC8" w:rsidP="006B73B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477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iases identified</w:t>
            </w:r>
          </w:p>
        </w:tc>
      </w:tr>
      <w:tr w:rsidR="00D27DC8" w:rsidRPr="00932A99" w14:paraId="01891672" w14:textId="77777777" w:rsidTr="006B73BE">
        <w:tc>
          <w:tcPr>
            <w:tcW w:w="13996" w:type="dxa"/>
            <w:gridSpan w:val="4"/>
            <w:shd w:val="clear" w:color="auto" w:fill="D9D9D9" w:themeFill="background1" w:themeFillShade="D9"/>
            <w:vAlign w:val="center"/>
          </w:tcPr>
          <w:p w14:paraId="200F2EF4" w14:textId="77777777" w:rsidR="00D27DC8" w:rsidRPr="00447746" w:rsidRDefault="00D27DC8" w:rsidP="006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cklist for Randomized Controlled Trials</w:t>
            </w:r>
          </w:p>
        </w:tc>
      </w:tr>
      <w:tr w:rsidR="00D27DC8" w:rsidRPr="00447746" w14:paraId="3F50C87D" w14:textId="77777777" w:rsidTr="006B73BE">
        <w:tc>
          <w:tcPr>
            <w:tcW w:w="3499" w:type="dxa"/>
            <w:vAlign w:val="center"/>
          </w:tcPr>
          <w:p w14:paraId="032EB1B0" w14:textId="458F876F" w:rsidR="00D27DC8" w:rsidRPr="00447746" w:rsidRDefault="00D27DC8" w:rsidP="00C366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fand 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</w:t>
            </w:r>
            <w:r w:rsidR="00C36656"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., 2</w:t>
            </w:r>
            <w:r w:rsidR="00650B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7</w:t>
            </w:r>
          </w:p>
        </w:tc>
        <w:tc>
          <w:tcPr>
            <w:tcW w:w="2450" w:type="dxa"/>
            <w:vAlign w:val="center"/>
          </w:tcPr>
          <w:p w14:paraId="31636F1A" w14:textId="5E341AD9" w:rsidR="00D27DC8" w:rsidRPr="00447746" w:rsidRDefault="00D27DC8" w:rsidP="00C366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417" w:type="dxa"/>
            <w:vAlign w:val="center"/>
          </w:tcPr>
          <w:p w14:paraId="4EAA0655" w14:textId="30095E22" w:rsidR="00D27DC8" w:rsidRPr="00447746" w:rsidRDefault="00D27DC8" w:rsidP="006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6630" w:type="dxa"/>
          </w:tcPr>
          <w:p w14:paraId="6BC1B9D0" w14:textId="0BDA4BE5" w:rsidR="00D27DC8" w:rsidRPr="00447746" w:rsidRDefault="00D27DC8" w:rsidP="006B73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rue randomization used for assignment of participants to treatment groups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7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No)</w:t>
            </w:r>
          </w:p>
          <w:p w14:paraId="02025B4D" w14:textId="509E51D4" w:rsidR="00D27DC8" w:rsidRPr="00447746" w:rsidRDefault="00D27DC8" w:rsidP="006B73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outcomes assessors blind to treatment assignment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7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Unclear)</w:t>
            </w:r>
          </w:p>
          <w:p w14:paraId="2F753A78" w14:textId="64B61059" w:rsidR="00D27DC8" w:rsidRPr="00447746" w:rsidRDefault="00D27DC8" w:rsidP="006B73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he trial design appropriate, and any deviations from the standard RCT design (individual randomization, parallel groups) accounted for in the conduct and analysis of the trial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7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Unclear)</w:t>
            </w:r>
          </w:p>
        </w:tc>
      </w:tr>
      <w:tr w:rsidR="00D27DC8" w:rsidRPr="00447746" w14:paraId="079210B1" w14:textId="77777777" w:rsidTr="006B73BE">
        <w:tc>
          <w:tcPr>
            <w:tcW w:w="3499" w:type="dxa"/>
            <w:vAlign w:val="center"/>
          </w:tcPr>
          <w:p w14:paraId="19284B6A" w14:textId="0FF6D22C" w:rsidR="00D27DC8" w:rsidRPr="00447746" w:rsidRDefault="00D27DC8" w:rsidP="00C366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rduran 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</w:t>
            </w:r>
            <w:r w:rsidR="00C36656"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., 2022</w:t>
            </w:r>
          </w:p>
        </w:tc>
        <w:tc>
          <w:tcPr>
            <w:tcW w:w="2450" w:type="dxa"/>
            <w:vAlign w:val="center"/>
          </w:tcPr>
          <w:p w14:paraId="39E1D97B" w14:textId="0AE9A593" w:rsidR="00D27DC8" w:rsidRPr="00447746" w:rsidRDefault="00D27DC8" w:rsidP="00C366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417" w:type="dxa"/>
            <w:vAlign w:val="center"/>
          </w:tcPr>
          <w:p w14:paraId="28611176" w14:textId="726D1856" w:rsidR="00D27DC8" w:rsidRPr="00447746" w:rsidRDefault="00D27DC8" w:rsidP="006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6630" w:type="dxa"/>
          </w:tcPr>
          <w:p w14:paraId="2EE7A42D" w14:textId="77777777" w:rsidR="00D27DC8" w:rsidRPr="00447746" w:rsidRDefault="00D27DC8" w:rsidP="006B73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7DC8" w:rsidRPr="00447746" w14:paraId="262849C9" w14:textId="77777777" w:rsidTr="006B73BE">
        <w:tc>
          <w:tcPr>
            <w:tcW w:w="3499" w:type="dxa"/>
            <w:vAlign w:val="center"/>
          </w:tcPr>
          <w:p w14:paraId="09970E93" w14:textId="4081A5BC" w:rsidR="00D27DC8" w:rsidRPr="00447746" w:rsidRDefault="00D27DC8" w:rsidP="00C366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eldman 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</w:t>
            </w:r>
            <w:r w:rsidR="00C36656"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., 2014</w:t>
            </w:r>
          </w:p>
        </w:tc>
        <w:tc>
          <w:tcPr>
            <w:tcW w:w="2450" w:type="dxa"/>
            <w:vAlign w:val="center"/>
          </w:tcPr>
          <w:p w14:paraId="0316E0B1" w14:textId="48BFF304" w:rsidR="00D27DC8" w:rsidRPr="00447746" w:rsidRDefault="00D27DC8" w:rsidP="00C366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417" w:type="dxa"/>
            <w:vAlign w:val="center"/>
          </w:tcPr>
          <w:p w14:paraId="1FB69E20" w14:textId="5E4BA136" w:rsidR="00D27DC8" w:rsidRPr="00447746" w:rsidRDefault="00D27DC8" w:rsidP="006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6630" w:type="dxa"/>
          </w:tcPr>
          <w:p w14:paraId="3BDCF178" w14:textId="77777777" w:rsidR="00D27DC8" w:rsidRPr="00447746" w:rsidRDefault="00D27DC8" w:rsidP="006B73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7DC8" w:rsidRPr="00447746" w14:paraId="64117D6B" w14:textId="77777777" w:rsidTr="006B73BE">
        <w:tc>
          <w:tcPr>
            <w:tcW w:w="3499" w:type="dxa"/>
            <w:vAlign w:val="center"/>
          </w:tcPr>
          <w:p w14:paraId="72A3588B" w14:textId="06DAB281" w:rsidR="00D27DC8" w:rsidRPr="00447746" w:rsidRDefault="00D27DC8" w:rsidP="00C366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holami 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</w:t>
            </w:r>
            <w:r w:rsidR="00C36656"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. 2021</w:t>
            </w:r>
          </w:p>
        </w:tc>
        <w:tc>
          <w:tcPr>
            <w:tcW w:w="2450" w:type="dxa"/>
            <w:vAlign w:val="center"/>
          </w:tcPr>
          <w:p w14:paraId="7F88B2FF" w14:textId="0EFEAE5F" w:rsidR="00D27DC8" w:rsidRPr="00447746" w:rsidRDefault="00D27DC8" w:rsidP="00C366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417" w:type="dxa"/>
            <w:vAlign w:val="center"/>
          </w:tcPr>
          <w:p w14:paraId="3A47CD0F" w14:textId="16748C21" w:rsidR="00D27DC8" w:rsidRPr="00447746" w:rsidRDefault="00D27DC8" w:rsidP="006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6630" w:type="dxa"/>
          </w:tcPr>
          <w:p w14:paraId="6F928BFE" w14:textId="379E1A79" w:rsidR="00D27DC8" w:rsidRPr="00447746" w:rsidRDefault="00D27DC8" w:rsidP="006B73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20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follow up complete and if not, were differences between groups in terms of their follow up adequately described and analyzed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7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Unclear)</w:t>
            </w:r>
          </w:p>
        </w:tc>
      </w:tr>
      <w:tr w:rsidR="00D27DC8" w:rsidRPr="00447746" w14:paraId="115B9E76" w14:textId="77777777" w:rsidTr="006B73BE">
        <w:tc>
          <w:tcPr>
            <w:tcW w:w="3499" w:type="dxa"/>
            <w:vAlign w:val="center"/>
          </w:tcPr>
          <w:p w14:paraId="0E054C50" w14:textId="5B742C21" w:rsidR="00D27DC8" w:rsidRPr="00447746" w:rsidRDefault="00D27DC8" w:rsidP="00C366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rizchi 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</w:t>
            </w:r>
            <w:r w:rsidR="00C36656"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., 2017</w:t>
            </w:r>
          </w:p>
        </w:tc>
        <w:tc>
          <w:tcPr>
            <w:tcW w:w="2450" w:type="dxa"/>
            <w:vAlign w:val="center"/>
          </w:tcPr>
          <w:p w14:paraId="7C4D55C0" w14:textId="12CDE1FB" w:rsidR="00D27DC8" w:rsidRPr="00447746" w:rsidRDefault="00D27DC8" w:rsidP="00C366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417" w:type="dxa"/>
            <w:vAlign w:val="center"/>
          </w:tcPr>
          <w:p w14:paraId="3DDFABE6" w14:textId="10309CF7" w:rsidR="00D27DC8" w:rsidRPr="00447746" w:rsidRDefault="00D27DC8" w:rsidP="006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6630" w:type="dxa"/>
          </w:tcPr>
          <w:p w14:paraId="48D267DA" w14:textId="476A5C43" w:rsidR="00D27DC8" w:rsidRPr="00447746" w:rsidRDefault="00D27DC8" w:rsidP="006B73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rue randomization used for assignment of participants to treatment groups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7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No)</w:t>
            </w:r>
          </w:p>
          <w:p w14:paraId="4AE6F31B" w14:textId="6C6B7123" w:rsidR="00D27DC8" w:rsidRDefault="00D27DC8" w:rsidP="006B73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20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treatment groups similar at the baseline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7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Unclear)</w:t>
            </w:r>
          </w:p>
          <w:p w14:paraId="190935A4" w14:textId="56625B0B" w:rsidR="00D27DC8" w:rsidRPr="00447746" w:rsidRDefault="00D27DC8" w:rsidP="006B73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outcomes assessors blind to treatment assignment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7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Unclear)</w:t>
            </w:r>
          </w:p>
        </w:tc>
      </w:tr>
      <w:tr w:rsidR="00D27DC8" w:rsidRPr="00447746" w14:paraId="4169CF4A" w14:textId="77777777" w:rsidTr="006B73BE">
        <w:tc>
          <w:tcPr>
            <w:tcW w:w="3499" w:type="dxa"/>
            <w:vAlign w:val="center"/>
          </w:tcPr>
          <w:p w14:paraId="02DACC18" w14:textId="7F63148D" w:rsidR="00D27DC8" w:rsidRPr="00447746" w:rsidRDefault="00D27DC8" w:rsidP="00C366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arimi 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</w:t>
            </w:r>
            <w:r w:rsidR="00C36656"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. 2021</w:t>
            </w:r>
          </w:p>
        </w:tc>
        <w:tc>
          <w:tcPr>
            <w:tcW w:w="2450" w:type="dxa"/>
            <w:vAlign w:val="center"/>
          </w:tcPr>
          <w:p w14:paraId="1ED4632D" w14:textId="1718522C" w:rsidR="00D27DC8" w:rsidRPr="00447746" w:rsidRDefault="00D27DC8" w:rsidP="00C366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417" w:type="dxa"/>
            <w:vAlign w:val="center"/>
          </w:tcPr>
          <w:p w14:paraId="54ED8081" w14:textId="34027471" w:rsidR="00D27DC8" w:rsidRPr="00447746" w:rsidRDefault="00D27DC8" w:rsidP="006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6630" w:type="dxa"/>
          </w:tcPr>
          <w:p w14:paraId="3667A676" w14:textId="164B93A2" w:rsidR="00D27DC8" w:rsidRPr="00447746" w:rsidRDefault="00D27DC8" w:rsidP="006B73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20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20D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follow up complete and if not, were differences between groups in terms of their follow up adequately described and analyzed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7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Unclear)</w:t>
            </w:r>
          </w:p>
        </w:tc>
      </w:tr>
      <w:tr w:rsidR="00D27DC8" w:rsidRPr="00447746" w14:paraId="0A7EC6D6" w14:textId="77777777" w:rsidTr="006B73BE">
        <w:tc>
          <w:tcPr>
            <w:tcW w:w="3499" w:type="dxa"/>
            <w:vAlign w:val="center"/>
          </w:tcPr>
          <w:p w14:paraId="13421C3B" w14:textId="1B1519A9" w:rsidR="00D27DC8" w:rsidRPr="00447746" w:rsidRDefault="00D27DC8" w:rsidP="00C366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kaberian 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</w:t>
            </w:r>
            <w:r w:rsidR="00C36656"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., 2021</w:t>
            </w:r>
          </w:p>
        </w:tc>
        <w:tc>
          <w:tcPr>
            <w:tcW w:w="2450" w:type="dxa"/>
            <w:vAlign w:val="center"/>
          </w:tcPr>
          <w:p w14:paraId="6A41CECF" w14:textId="13861A4D" w:rsidR="00D27DC8" w:rsidRPr="00447746" w:rsidRDefault="00D27DC8" w:rsidP="00C366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417" w:type="dxa"/>
            <w:vAlign w:val="center"/>
          </w:tcPr>
          <w:p w14:paraId="79A7D10F" w14:textId="5D39DC2E" w:rsidR="00D27DC8" w:rsidRPr="00447746" w:rsidRDefault="00D27DC8" w:rsidP="006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6630" w:type="dxa"/>
          </w:tcPr>
          <w:p w14:paraId="360C21F0" w14:textId="70E029E6" w:rsidR="00D27DC8" w:rsidRPr="00447746" w:rsidRDefault="00D27DC8" w:rsidP="006B73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outcomes assessors blind to treatment assignment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7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Unclear)</w:t>
            </w:r>
          </w:p>
        </w:tc>
      </w:tr>
      <w:tr w:rsidR="00D27DC8" w:rsidRPr="00447746" w14:paraId="5D76BE78" w14:textId="77777777" w:rsidTr="006B73BE">
        <w:tc>
          <w:tcPr>
            <w:tcW w:w="3499" w:type="dxa"/>
            <w:vAlign w:val="center"/>
          </w:tcPr>
          <w:p w14:paraId="3C9EC0A1" w14:textId="1AABAE67" w:rsidR="00D27DC8" w:rsidRPr="00447746" w:rsidRDefault="00D27DC8" w:rsidP="00C366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örelius 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</w:t>
            </w:r>
            <w:r w:rsidR="00C36656"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., 2015</w:t>
            </w:r>
          </w:p>
        </w:tc>
        <w:tc>
          <w:tcPr>
            <w:tcW w:w="2450" w:type="dxa"/>
            <w:vAlign w:val="center"/>
          </w:tcPr>
          <w:p w14:paraId="3150C5DE" w14:textId="474E6242" w:rsidR="00D27DC8" w:rsidRPr="00447746" w:rsidRDefault="00D27DC8" w:rsidP="00C366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417" w:type="dxa"/>
            <w:vAlign w:val="center"/>
          </w:tcPr>
          <w:p w14:paraId="02C3A646" w14:textId="0FC0B558" w:rsidR="00D27DC8" w:rsidRPr="00447746" w:rsidRDefault="00D27DC8" w:rsidP="006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6630" w:type="dxa"/>
          </w:tcPr>
          <w:p w14:paraId="26CE8FFE" w14:textId="77777777" w:rsidR="00D27DC8" w:rsidRPr="00447746" w:rsidRDefault="00D27DC8" w:rsidP="006B73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7DC8" w:rsidRPr="00447746" w14:paraId="1CFF5667" w14:textId="77777777" w:rsidTr="006B73BE">
        <w:tc>
          <w:tcPr>
            <w:tcW w:w="3499" w:type="dxa"/>
            <w:vAlign w:val="center"/>
          </w:tcPr>
          <w:p w14:paraId="2F75DF1B" w14:textId="251C6AB3" w:rsidR="00D27DC8" w:rsidRPr="00447746" w:rsidRDefault="00D27DC8" w:rsidP="00C366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chandorena-Acha 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</w:t>
            </w:r>
            <w:r w:rsidR="00C36656"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., 2022</w:t>
            </w:r>
          </w:p>
        </w:tc>
        <w:tc>
          <w:tcPr>
            <w:tcW w:w="2450" w:type="dxa"/>
            <w:vAlign w:val="center"/>
          </w:tcPr>
          <w:p w14:paraId="57FCDCA8" w14:textId="4E361E02" w:rsidR="00D27DC8" w:rsidRPr="00447746" w:rsidRDefault="00D27DC8" w:rsidP="00C366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417" w:type="dxa"/>
            <w:vAlign w:val="center"/>
          </w:tcPr>
          <w:p w14:paraId="1AAA0EAC" w14:textId="6EF9A245" w:rsidR="00D27DC8" w:rsidRPr="00447746" w:rsidRDefault="00D27DC8" w:rsidP="006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6630" w:type="dxa"/>
          </w:tcPr>
          <w:p w14:paraId="090196B5" w14:textId="77777777" w:rsidR="00D27DC8" w:rsidRPr="00447746" w:rsidRDefault="00D27DC8" w:rsidP="006B73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27DC8" w:rsidRPr="00447746" w14:paraId="14436DA8" w14:textId="77777777" w:rsidTr="006B73BE">
        <w:tc>
          <w:tcPr>
            <w:tcW w:w="13996" w:type="dxa"/>
            <w:gridSpan w:val="4"/>
            <w:shd w:val="clear" w:color="auto" w:fill="D9D9D9" w:themeFill="background1" w:themeFillShade="D9"/>
            <w:vAlign w:val="center"/>
          </w:tcPr>
          <w:p w14:paraId="0AA26D2F" w14:textId="77777777" w:rsidR="00D27DC8" w:rsidRPr="00447746" w:rsidRDefault="00D27DC8" w:rsidP="006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ecklist for Cohort Studies</w:t>
            </w:r>
          </w:p>
        </w:tc>
      </w:tr>
      <w:tr w:rsidR="00D27DC8" w:rsidRPr="00447746" w14:paraId="50ACA7F0" w14:textId="77777777" w:rsidTr="006B73BE">
        <w:tc>
          <w:tcPr>
            <w:tcW w:w="3499" w:type="dxa"/>
            <w:vAlign w:val="center"/>
          </w:tcPr>
          <w:p w14:paraId="79D287BD" w14:textId="0D2A096C" w:rsidR="00D27DC8" w:rsidRPr="00447746" w:rsidRDefault="00D27DC8" w:rsidP="00C366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7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Rao </w:t>
            </w:r>
            <w:r w:rsidR="00C3665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t</w:t>
            </w:r>
            <w:r w:rsidR="00C36656" w:rsidRPr="004477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4774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., 2019</w:t>
            </w:r>
          </w:p>
        </w:tc>
        <w:tc>
          <w:tcPr>
            <w:tcW w:w="2450" w:type="dxa"/>
            <w:vAlign w:val="center"/>
          </w:tcPr>
          <w:p w14:paraId="1CAE6954" w14:textId="20B82DC8" w:rsidR="00D27DC8" w:rsidRPr="00447746" w:rsidRDefault="00D27DC8" w:rsidP="00C366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417" w:type="dxa"/>
            <w:vAlign w:val="center"/>
          </w:tcPr>
          <w:p w14:paraId="6A0B852B" w14:textId="79D31ED5" w:rsidR="00D27DC8" w:rsidRPr="00447746" w:rsidRDefault="00D27DC8" w:rsidP="006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6630" w:type="dxa"/>
          </w:tcPr>
          <w:p w14:paraId="5700B1AA" w14:textId="62B442D4" w:rsidR="00D27DC8" w:rsidRPr="00447746" w:rsidRDefault="00D27DC8" w:rsidP="006B73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he follow up time reported and sufficient to be long enough for outcomes to occur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3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No)</w:t>
            </w:r>
          </w:p>
        </w:tc>
      </w:tr>
      <w:tr w:rsidR="00D27DC8" w:rsidRPr="00932A99" w14:paraId="4728C36C" w14:textId="77777777" w:rsidTr="006B73BE">
        <w:tc>
          <w:tcPr>
            <w:tcW w:w="3499" w:type="dxa"/>
            <w:vAlign w:val="center"/>
          </w:tcPr>
          <w:p w14:paraId="0AB39295" w14:textId="54C11850" w:rsidR="00D27DC8" w:rsidRPr="00447746" w:rsidRDefault="00D27DC8" w:rsidP="00C366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weeney 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</w:t>
            </w:r>
            <w:r w:rsidR="00C36656"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77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., 2017</w:t>
            </w:r>
          </w:p>
        </w:tc>
        <w:tc>
          <w:tcPr>
            <w:tcW w:w="2450" w:type="dxa"/>
            <w:vAlign w:val="center"/>
          </w:tcPr>
          <w:p w14:paraId="260B234A" w14:textId="0ECE99EB" w:rsidR="00D27DC8" w:rsidRPr="00447746" w:rsidRDefault="00D27DC8" w:rsidP="00C3665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417" w:type="dxa"/>
            <w:vAlign w:val="center"/>
          </w:tcPr>
          <w:p w14:paraId="14559A76" w14:textId="3352D5A1" w:rsidR="00D27DC8" w:rsidRPr="00447746" w:rsidRDefault="00D27DC8" w:rsidP="006B73B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6630" w:type="dxa"/>
          </w:tcPr>
          <w:p w14:paraId="33136CC5" w14:textId="3874BCF9" w:rsidR="00D27DC8" w:rsidRDefault="00D27DC8" w:rsidP="006B73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strategies to deal with confounding factors stated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3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No)</w:t>
            </w:r>
          </w:p>
          <w:p w14:paraId="0B409B7C" w14:textId="71825CE5" w:rsidR="00D27DC8" w:rsidRDefault="00D27DC8" w:rsidP="006B73B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A0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s the follow up time reported and sufficient to be long enough for outcomes to occur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3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No)</w:t>
            </w:r>
          </w:p>
          <w:p w14:paraId="48999653" w14:textId="31329F20" w:rsidR="00D27DC8" w:rsidRPr="00FA03B3" w:rsidRDefault="00D27DC8" w:rsidP="006B73B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0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  <w:r w:rsidR="00C36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03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re strategies to address incomplete follow up utilized?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477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(Unclear)</w:t>
            </w:r>
          </w:p>
        </w:tc>
      </w:tr>
    </w:tbl>
    <w:p w14:paraId="1A49DCAF" w14:textId="1C911A1E" w:rsidR="00D27DC8" w:rsidRPr="00D27DC8" w:rsidRDefault="00D27DC8" w:rsidP="00A36FB4">
      <w:pPr>
        <w:rPr>
          <w:rFonts w:ascii="Times New Roman" w:hAnsi="Times New Roman" w:cs="Times New Roman"/>
          <w:lang w:val="en-US"/>
        </w:rPr>
        <w:sectPr w:rsidR="00D27DC8" w:rsidRPr="00D27DC8" w:rsidSect="00D27DC8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8BEE04D" w14:textId="022EC0C9" w:rsidR="00CD60B9" w:rsidRPr="00D27DC8" w:rsidRDefault="00CD60B9" w:rsidP="00932A99">
      <w:pPr>
        <w:rPr>
          <w:rFonts w:ascii="Times New Roman" w:hAnsi="Times New Roman" w:cs="Times New Roman"/>
          <w:lang w:val="en-US"/>
        </w:rPr>
      </w:pPr>
    </w:p>
    <w:sectPr w:rsidR="00CD60B9" w:rsidRPr="00D27DC8" w:rsidSect="00932A9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B1C29" w14:textId="77777777" w:rsidR="00D3773B" w:rsidRDefault="00D3773B" w:rsidP="00CD66AE">
      <w:r>
        <w:separator/>
      </w:r>
    </w:p>
  </w:endnote>
  <w:endnote w:type="continuationSeparator" w:id="0">
    <w:p w14:paraId="778F1DE6" w14:textId="77777777" w:rsidR="00D3773B" w:rsidRDefault="00D3773B" w:rsidP="00CD6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51249" w14:textId="77777777" w:rsidR="00D3773B" w:rsidRDefault="00D3773B" w:rsidP="00CD66AE">
      <w:r>
        <w:separator/>
      </w:r>
    </w:p>
  </w:footnote>
  <w:footnote w:type="continuationSeparator" w:id="0">
    <w:p w14:paraId="3DAB8E06" w14:textId="77777777" w:rsidR="00D3773B" w:rsidRDefault="00D3773B" w:rsidP="00CD66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BC6658"/>
    <w:multiLevelType w:val="hybridMultilevel"/>
    <w:tmpl w:val="814CC57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32035D"/>
    <w:multiLevelType w:val="hybridMultilevel"/>
    <w:tmpl w:val="C832A86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FF040E"/>
    <w:multiLevelType w:val="hybridMultilevel"/>
    <w:tmpl w:val="66AC3FE2"/>
    <w:lvl w:ilvl="0" w:tplc="3E3C11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188584">
    <w:abstractNumId w:val="2"/>
  </w:num>
  <w:num w:numId="2" w16cid:durableId="2049379239">
    <w:abstractNumId w:val="1"/>
  </w:num>
  <w:num w:numId="3" w16cid:durableId="14201046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7C35"/>
    <w:rsid w:val="000016AB"/>
    <w:rsid w:val="00021894"/>
    <w:rsid w:val="00040D0E"/>
    <w:rsid w:val="000509AC"/>
    <w:rsid w:val="00055367"/>
    <w:rsid w:val="0009411E"/>
    <w:rsid w:val="000D7FD6"/>
    <w:rsid w:val="000E1E4C"/>
    <w:rsid w:val="000F2FEC"/>
    <w:rsid w:val="001304EA"/>
    <w:rsid w:val="00135DC4"/>
    <w:rsid w:val="001C7DB2"/>
    <w:rsid w:val="001F194E"/>
    <w:rsid w:val="00213D8D"/>
    <w:rsid w:val="00220DDA"/>
    <w:rsid w:val="00244287"/>
    <w:rsid w:val="00251428"/>
    <w:rsid w:val="002A48DB"/>
    <w:rsid w:val="002F7730"/>
    <w:rsid w:val="00316848"/>
    <w:rsid w:val="003271D9"/>
    <w:rsid w:val="00381076"/>
    <w:rsid w:val="003B3E0B"/>
    <w:rsid w:val="003B7435"/>
    <w:rsid w:val="003E09F5"/>
    <w:rsid w:val="003E6145"/>
    <w:rsid w:val="003F5778"/>
    <w:rsid w:val="0041200D"/>
    <w:rsid w:val="00447746"/>
    <w:rsid w:val="00462340"/>
    <w:rsid w:val="00465272"/>
    <w:rsid w:val="00551A59"/>
    <w:rsid w:val="00564D1C"/>
    <w:rsid w:val="00594236"/>
    <w:rsid w:val="005A3CB8"/>
    <w:rsid w:val="005B43C8"/>
    <w:rsid w:val="005E72B6"/>
    <w:rsid w:val="00602AB3"/>
    <w:rsid w:val="00650B5F"/>
    <w:rsid w:val="006A107D"/>
    <w:rsid w:val="006B73BE"/>
    <w:rsid w:val="00712A38"/>
    <w:rsid w:val="00794991"/>
    <w:rsid w:val="007D190B"/>
    <w:rsid w:val="008362E7"/>
    <w:rsid w:val="008A30D5"/>
    <w:rsid w:val="008F582A"/>
    <w:rsid w:val="008F7C35"/>
    <w:rsid w:val="00904DAD"/>
    <w:rsid w:val="00925451"/>
    <w:rsid w:val="00926991"/>
    <w:rsid w:val="00932A99"/>
    <w:rsid w:val="009B2289"/>
    <w:rsid w:val="009C16EB"/>
    <w:rsid w:val="00A0153E"/>
    <w:rsid w:val="00A17AAB"/>
    <w:rsid w:val="00A36FB4"/>
    <w:rsid w:val="00A5578D"/>
    <w:rsid w:val="00AD5CF6"/>
    <w:rsid w:val="00B05A6B"/>
    <w:rsid w:val="00B20853"/>
    <w:rsid w:val="00B35BF5"/>
    <w:rsid w:val="00B37BCC"/>
    <w:rsid w:val="00B72B28"/>
    <w:rsid w:val="00C35B7C"/>
    <w:rsid w:val="00C36656"/>
    <w:rsid w:val="00C922EC"/>
    <w:rsid w:val="00CD60B9"/>
    <w:rsid w:val="00CD66AE"/>
    <w:rsid w:val="00CF05B8"/>
    <w:rsid w:val="00D27DC8"/>
    <w:rsid w:val="00D3773B"/>
    <w:rsid w:val="00D92AE4"/>
    <w:rsid w:val="00DD3F1E"/>
    <w:rsid w:val="00DE2165"/>
    <w:rsid w:val="00DF2460"/>
    <w:rsid w:val="00DF270D"/>
    <w:rsid w:val="00E90DDB"/>
    <w:rsid w:val="00EC75C5"/>
    <w:rsid w:val="00ED3F8C"/>
    <w:rsid w:val="00EE2211"/>
    <w:rsid w:val="00EF526A"/>
    <w:rsid w:val="00FA03B3"/>
    <w:rsid w:val="00FA7DF6"/>
    <w:rsid w:val="00FD7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9FCF39"/>
  <w15:chartTrackingRefBased/>
  <w15:docId w15:val="{55D88926-4709-DF48-95BD-795E46D6C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autoRedefine/>
    <w:qFormat/>
    <w:rsid w:val="000D7FD6"/>
    <w:pPr>
      <w:keepNext/>
      <w:ind w:right="1"/>
      <w:outlineLvl w:val="0"/>
    </w:pPr>
    <w:rPr>
      <w:rFonts w:asciiTheme="majorHAnsi" w:hAnsiTheme="majorHAnsi" w:cs="Arial"/>
      <w:b/>
      <w:bCs/>
      <w:sz w:val="28"/>
      <w:szCs w:val="32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10">
    <w:name w:val="Titre1"/>
    <w:basedOn w:val="Normal"/>
    <w:autoRedefine/>
    <w:qFormat/>
    <w:rsid w:val="00CF05B8"/>
    <w:pPr>
      <w:spacing w:after="160" w:line="360" w:lineRule="auto"/>
      <w:ind w:firstLine="708"/>
      <w:jc w:val="center"/>
    </w:pPr>
    <w:rPr>
      <w:rFonts w:ascii="Times New Roman" w:hAnsi="Times New Roman"/>
      <w:b/>
      <w:sz w:val="28"/>
      <w:szCs w:val="22"/>
    </w:rPr>
  </w:style>
  <w:style w:type="character" w:customStyle="1" w:styleId="Titre1Car">
    <w:name w:val="Titre 1 Car"/>
    <w:link w:val="Titre1"/>
    <w:rsid w:val="000D7FD6"/>
    <w:rPr>
      <w:rFonts w:asciiTheme="majorHAnsi" w:hAnsiTheme="majorHAnsi" w:cs="Arial"/>
      <w:b/>
      <w:bCs/>
      <w:sz w:val="28"/>
      <w:szCs w:val="32"/>
      <w:u w:val="single"/>
    </w:rPr>
  </w:style>
  <w:style w:type="paragraph" w:styleId="Paragraphedeliste">
    <w:name w:val="List Paragraph"/>
    <w:basedOn w:val="Normal"/>
    <w:uiPriority w:val="34"/>
    <w:qFormat/>
    <w:rsid w:val="00A36FB4"/>
    <w:pPr>
      <w:ind w:left="720"/>
      <w:contextualSpacing/>
    </w:pPr>
  </w:style>
  <w:style w:type="table" w:styleId="Grilledutableau">
    <w:name w:val="Table Grid"/>
    <w:basedOn w:val="TableauNormal"/>
    <w:uiPriority w:val="39"/>
    <w:rsid w:val="008A30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CD66A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D66AE"/>
  </w:style>
  <w:style w:type="paragraph" w:styleId="Pieddepage">
    <w:name w:val="footer"/>
    <w:basedOn w:val="Normal"/>
    <w:link w:val="PieddepageCar"/>
    <w:uiPriority w:val="99"/>
    <w:unhideWhenUsed/>
    <w:rsid w:val="00CD66A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D66AE"/>
  </w:style>
  <w:style w:type="paragraph" w:styleId="Rvision">
    <w:name w:val="Revision"/>
    <w:hidden/>
    <w:uiPriority w:val="99"/>
    <w:semiHidden/>
    <w:rsid w:val="00A17AAB"/>
  </w:style>
  <w:style w:type="character" w:styleId="Marquedecommentaire">
    <w:name w:val="annotation reference"/>
    <w:basedOn w:val="Policepardfaut"/>
    <w:uiPriority w:val="99"/>
    <w:semiHidden/>
    <w:unhideWhenUsed/>
    <w:rsid w:val="00A17AA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17AA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17AAB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17AA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17AAB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A3CB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A3C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84C8E29-F452-406A-87A9-DAE19D8E10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</TotalTime>
  <Pages>2</Pages>
  <Words>28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e Guittard</dc:creator>
  <cp:keywords/>
  <dc:description/>
  <cp:lastModifiedBy>CASSANDRE HAYE</cp:lastModifiedBy>
  <cp:revision>12</cp:revision>
  <dcterms:created xsi:type="dcterms:W3CDTF">2023-04-25T14:44:00Z</dcterms:created>
  <dcterms:modified xsi:type="dcterms:W3CDTF">2023-10-06T08:36:00Z</dcterms:modified>
</cp:coreProperties>
</file>